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3A8" w:rsidRPr="00126627" w:rsidRDefault="00C713A8" w:rsidP="00C713A8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OLE_LINK503"/>
      <w:bookmarkStart w:id="1" w:name="OLE_LINK504"/>
      <w:proofErr w:type="gramStart"/>
      <w:r w:rsidRPr="00126627">
        <w:rPr>
          <w:rFonts w:ascii="Times New Roman" w:hAnsi="Times New Roman" w:cs="Times New Roman" w:hint="eastAsia"/>
          <w:b/>
        </w:rPr>
        <w:t>SupplementaryT</w:t>
      </w:r>
      <w:r w:rsidRPr="00126627">
        <w:rPr>
          <w:rFonts w:ascii="Times New Roman" w:hAnsi="Times New Roman" w:cs="Times New Roman"/>
          <w:b/>
        </w:rPr>
        <w:t xml:space="preserve">able </w:t>
      </w:r>
      <w:bookmarkEnd w:id="0"/>
      <w:bookmarkEnd w:id="1"/>
      <w:r w:rsidR="002D15DC" w:rsidRPr="00126627">
        <w:rPr>
          <w:rFonts w:ascii="Times New Roman" w:hAnsi="Times New Roman" w:cs="Times New Roman"/>
          <w:b/>
        </w:rPr>
        <w:t>4</w:t>
      </w:r>
      <w:r w:rsidRPr="00126627">
        <w:rPr>
          <w:rFonts w:ascii="Times New Roman" w:hAnsi="Times New Roman" w:cs="Times New Roman"/>
          <w:b/>
        </w:rPr>
        <w:t>.</w:t>
      </w:r>
      <w:proofErr w:type="gramEnd"/>
    </w:p>
    <w:p w:rsidR="002D15DC" w:rsidRPr="00126627" w:rsidRDefault="002D15DC" w:rsidP="002D15DC">
      <w:pPr>
        <w:spacing w:line="360" w:lineRule="auto"/>
        <w:jc w:val="both"/>
        <w:rPr>
          <w:rFonts w:ascii="Times New Roman" w:hAnsi="Times New Roman" w:cs="Times New Roman"/>
        </w:rPr>
      </w:pPr>
      <w:r w:rsidRPr="00126627">
        <w:rPr>
          <w:rFonts w:ascii="Times New Roman" w:hAnsi="Times New Roman" w:cs="Times New Roman"/>
        </w:rPr>
        <w:t>Gray matter differences between patients with monotherapy and with polytherapy</w:t>
      </w:r>
    </w:p>
    <w:tbl>
      <w:tblPr>
        <w:tblStyle w:val="TableGrid"/>
        <w:tblW w:w="486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53"/>
        <w:gridCol w:w="1646"/>
        <w:gridCol w:w="1892"/>
        <w:gridCol w:w="2036"/>
        <w:gridCol w:w="1162"/>
      </w:tblGrid>
      <w:tr w:rsidR="00976259" w:rsidRPr="00126627" w:rsidTr="00976259">
        <w:trPr>
          <w:trHeight w:hRule="exact" w:val="331"/>
        </w:trPr>
        <w:tc>
          <w:tcPr>
            <w:tcW w:w="937" w:type="pct"/>
            <w:tcBorders>
              <w:top w:val="single" w:sz="4" w:space="0" w:color="auto"/>
              <w:bottom w:val="nil"/>
              <w:right w:val="nil"/>
            </w:tcBorders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15DC" w:rsidRPr="00126627" w:rsidRDefault="002D15DC" w:rsidP="00F41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Volumes (Mean ± SD) (cm</w:t>
            </w:r>
            <w:r w:rsidRPr="0012662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1CBC" w:rsidRPr="00126627" w:rsidTr="00976259">
        <w:trPr>
          <w:trHeight w:hRule="exact" w:val="343"/>
        </w:trPr>
        <w:tc>
          <w:tcPr>
            <w:tcW w:w="937" w:type="pct"/>
            <w:tcBorders>
              <w:top w:val="nil"/>
              <w:bottom w:val="single" w:sz="4" w:space="0" w:color="auto"/>
              <w:right w:val="nil"/>
            </w:tcBorders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Lobe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BNA label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Monotherapy (N = 44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Polytherapy (N = 23)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- value</w:t>
            </w:r>
          </w:p>
        </w:tc>
      </w:tr>
      <w:tr w:rsidR="00311CBC" w:rsidRPr="00126627" w:rsidTr="00976259">
        <w:trPr>
          <w:trHeight w:hRule="exact" w:val="331"/>
        </w:trPr>
        <w:tc>
          <w:tcPr>
            <w:tcW w:w="937" w:type="pct"/>
          </w:tcPr>
          <w:p w:rsidR="002D15DC" w:rsidRPr="00126627" w:rsidRDefault="002D15DC" w:rsidP="00F41AD9">
            <w:pPr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GMV</w:t>
            </w:r>
          </w:p>
        </w:tc>
        <w:tc>
          <w:tcPr>
            <w:tcW w:w="114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703.84 ± 65.38</w:t>
            </w:r>
          </w:p>
        </w:tc>
        <w:tc>
          <w:tcPr>
            <w:tcW w:w="1228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678.31 ± 68.79</w:t>
            </w:r>
          </w:p>
        </w:tc>
        <w:tc>
          <w:tcPr>
            <w:tcW w:w="70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</w:tr>
      <w:tr w:rsidR="00311CBC" w:rsidRPr="00126627" w:rsidTr="00976259">
        <w:trPr>
          <w:trHeight w:hRule="exact" w:val="331"/>
        </w:trPr>
        <w:tc>
          <w:tcPr>
            <w:tcW w:w="937" w:type="pct"/>
          </w:tcPr>
          <w:p w:rsidR="002D15DC" w:rsidRPr="00126627" w:rsidRDefault="002D15DC" w:rsidP="00F41AD9">
            <w:pPr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WMV</w:t>
            </w:r>
          </w:p>
        </w:tc>
        <w:tc>
          <w:tcPr>
            <w:tcW w:w="114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500.89 ± 56.63</w:t>
            </w:r>
          </w:p>
        </w:tc>
        <w:tc>
          <w:tcPr>
            <w:tcW w:w="1228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492.12 ± 67.82</w:t>
            </w:r>
          </w:p>
        </w:tc>
        <w:tc>
          <w:tcPr>
            <w:tcW w:w="70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</w:tr>
      <w:tr w:rsidR="00311CBC" w:rsidRPr="00126627" w:rsidTr="00976259">
        <w:trPr>
          <w:trHeight w:hRule="exact" w:val="331"/>
        </w:trPr>
        <w:tc>
          <w:tcPr>
            <w:tcW w:w="937" w:type="pct"/>
          </w:tcPr>
          <w:p w:rsidR="002D15DC" w:rsidRPr="00126627" w:rsidRDefault="002D15DC" w:rsidP="00F41AD9">
            <w:pPr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Frontal lobe</w:t>
            </w:r>
          </w:p>
        </w:tc>
        <w:tc>
          <w:tcPr>
            <w:tcW w:w="993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OrG_L_6_6</w:t>
            </w:r>
          </w:p>
        </w:tc>
        <w:tc>
          <w:tcPr>
            <w:tcW w:w="114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 xml:space="preserve">2.28 </w:t>
            </w:r>
            <w:bookmarkStart w:id="2" w:name="OLE_LINK403"/>
            <w:bookmarkStart w:id="3" w:name="OLE_LINK405"/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bookmarkEnd w:id="2"/>
            <w:bookmarkEnd w:id="3"/>
            <w:r w:rsidRPr="00126627">
              <w:rPr>
                <w:rFonts w:ascii="Times New Roman" w:hAnsi="Times New Roman" w:cs="Times New Roman"/>
                <w:sz w:val="18"/>
                <w:szCs w:val="18"/>
              </w:rPr>
              <w:t xml:space="preserve"> 0.31</w:t>
            </w:r>
          </w:p>
        </w:tc>
        <w:tc>
          <w:tcPr>
            <w:tcW w:w="1228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2.18 ± 0.30</w:t>
            </w:r>
          </w:p>
        </w:tc>
        <w:tc>
          <w:tcPr>
            <w:tcW w:w="70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</w:tr>
      <w:tr w:rsidR="00311CBC" w:rsidRPr="00126627" w:rsidTr="00976259">
        <w:trPr>
          <w:trHeight w:hRule="exact" w:val="331"/>
        </w:trPr>
        <w:tc>
          <w:tcPr>
            <w:tcW w:w="937" w:type="pct"/>
          </w:tcPr>
          <w:p w:rsidR="002D15DC" w:rsidRPr="00126627" w:rsidRDefault="002D15DC" w:rsidP="00F41AD9">
            <w:pPr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PrG_L_6_2</w:t>
            </w:r>
          </w:p>
        </w:tc>
        <w:tc>
          <w:tcPr>
            <w:tcW w:w="114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2.58 ± 0.41</w:t>
            </w:r>
          </w:p>
        </w:tc>
        <w:tc>
          <w:tcPr>
            <w:tcW w:w="1228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2.58 ± 0.46</w:t>
            </w:r>
          </w:p>
        </w:tc>
        <w:tc>
          <w:tcPr>
            <w:tcW w:w="70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</w:tr>
      <w:tr w:rsidR="00311CBC" w:rsidRPr="00126627" w:rsidTr="00976259">
        <w:trPr>
          <w:trHeight w:hRule="exact" w:val="331"/>
        </w:trPr>
        <w:tc>
          <w:tcPr>
            <w:tcW w:w="937" w:type="pct"/>
          </w:tcPr>
          <w:p w:rsidR="002D15DC" w:rsidRPr="00126627" w:rsidRDefault="002D15DC" w:rsidP="00F41AD9">
            <w:pPr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PrG_L_6_4</w:t>
            </w:r>
          </w:p>
        </w:tc>
        <w:tc>
          <w:tcPr>
            <w:tcW w:w="114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2.11 ± 0.19</w:t>
            </w:r>
          </w:p>
        </w:tc>
        <w:tc>
          <w:tcPr>
            <w:tcW w:w="1228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2.08 ± 0.23</w:t>
            </w:r>
          </w:p>
        </w:tc>
        <w:tc>
          <w:tcPr>
            <w:tcW w:w="70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</w:tr>
      <w:tr w:rsidR="00311CBC" w:rsidRPr="00126627" w:rsidTr="00976259">
        <w:trPr>
          <w:trHeight w:hRule="exact" w:val="331"/>
        </w:trPr>
        <w:tc>
          <w:tcPr>
            <w:tcW w:w="937" w:type="pct"/>
          </w:tcPr>
          <w:p w:rsidR="002D15DC" w:rsidRPr="00126627" w:rsidRDefault="002D15DC" w:rsidP="00F41AD9">
            <w:pPr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PCL_L_2_1</w:t>
            </w:r>
          </w:p>
        </w:tc>
        <w:tc>
          <w:tcPr>
            <w:tcW w:w="114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1.25 ± 0.14</w:t>
            </w:r>
          </w:p>
        </w:tc>
        <w:tc>
          <w:tcPr>
            <w:tcW w:w="1228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1.23 ± 0.20</w:t>
            </w:r>
          </w:p>
        </w:tc>
        <w:tc>
          <w:tcPr>
            <w:tcW w:w="70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</w:tr>
      <w:tr w:rsidR="00311CBC" w:rsidRPr="00126627" w:rsidTr="00976259">
        <w:trPr>
          <w:trHeight w:hRule="exact" w:val="331"/>
        </w:trPr>
        <w:tc>
          <w:tcPr>
            <w:tcW w:w="937" w:type="pct"/>
          </w:tcPr>
          <w:p w:rsidR="002D15DC" w:rsidRPr="00126627" w:rsidRDefault="002D15DC" w:rsidP="00F41AD9">
            <w:pPr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PrG_R_6_1</w:t>
            </w:r>
          </w:p>
        </w:tc>
        <w:tc>
          <w:tcPr>
            <w:tcW w:w="114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kern w:val="20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2.24 ± 0.25</w:t>
            </w:r>
          </w:p>
        </w:tc>
        <w:tc>
          <w:tcPr>
            <w:tcW w:w="1228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kern w:val="20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2.12 ± 0.29</w:t>
            </w:r>
          </w:p>
        </w:tc>
        <w:tc>
          <w:tcPr>
            <w:tcW w:w="70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bCs/>
                <w:sz w:val="18"/>
                <w:szCs w:val="18"/>
              </w:rPr>
              <w:t>0.079</w:t>
            </w:r>
          </w:p>
        </w:tc>
      </w:tr>
      <w:tr w:rsidR="00311CBC" w:rsidRPr="00126627" w:rsidTr="00976259">
        <w:trPr>
          <w:trHeight w:hRule="exact" w:val="331"/>
        </w:trPr>
        <w:tc>
          <w:tcPr>
            <w:tcW w:w="937" w:type="pct"/>
          </w:tcPr>
          <w:p w:rsidR="002D15DC" w:rsidRPr="00126627" w:rsidRDefault="002D15DC" w:rsidP="00F41AD9">
            <w:pPr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Parietal lobe</w:t>
            </w:r>
          </w:p>
        </w:tc>
        <w:tc>
          <w:tcPr>
            <w:tcW w:w="993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PoG_L_4_1</w:t>
            </w:r>
          </w:p>
        </w:tc>
        <w:tc>
          <w:tcPr>
            <w:tcW w:w="114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3.21 ± 0.42</w:t>
            </w:r>
          </w:p>
        </w:tc>
        <w:tc>
          <w:tcPr>
            <w:tcW w:w="1228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2.90 ± 0.41</w:t>
            </w:r>
          </w:p>
        </w:tc>
        <w:tc>
          <w:tcPr>
            <w:tcW w:w="70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311CBC" w:rsidRPr="00126627" w:rsidTr="00976259">
        <w:trPr>
          <w:trHeight w:hRule="exact" w:val="331"/>
        </w:trPr>
        <w:tc>
          <w:tcPr>
            <w:tcW w:w="937" w:type="pct"/>
          </w:tcPr>
          <w:p w:rsidR="002D15DC" w:rsidRPr="00126627" w:rsidRDefault="002D15DC" w:rsidP="00F41AD9">
            <w:pPr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PoG_R_4_1</w:t>
            </w:r>
          </w:p>
        </w:tc>
        <w:tc>
          <w:tcPr>
            <w:tcW w:w="114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3.11 ±0.31</w:t>
            </w:r>
          </w:p>
        </w:tc>
        <w:tc>
          <w:tcPr>
            <w:tcW w:w="1228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3.01 ± 0.34</w:t>
            </w:r>
          </w:p>
        </w:tc>
        <w:tc>
          <w:tcPr>
            <w:tcW w:w="70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bCs/>
                <w:sz w:val="18"/>
                <w:szCs w:val="18"/>
              </w:rPr>
              <w:t>0.230</w:t>
            </w:r>
          </w:p>
        </w:tc>
      </w:tr>
      <w:tr w:rsidR="00311CBC" w:rsidRPr="00126627" w:rsidTr="00976259">
        <w:trPr>
          <w:trHeight w:hRule="exact" w:val="331"/>
        </w:trPr>
        <w:tc>
          <w:tcPr>
            <w:tcW w:w="937" w:type="pct"/>
          </w:tcPr>
          <w:p w:rsidR="002D15DC" w:rsidRPr="00126627" w:rsidRDefault="002D15DC" w:rsidP="00F41AD9">
            <w:pPr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Subcortical area</w:t>
            </w:r>
          </w:p>
        </w:tc>
        <w:tc>
          <w:tcPr>
            <w:tcW w:w="993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406"/>
            <w:bookmarkStart w:id="5" w:name="OLE_LINK413"/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Amyg_L_2_2</w:t>
            </w:r>
            <w:bookmarkEnd w:id="4"/>
            <w:bookmarkEnd w:id="5"/>
          </w:p>
        </w:tc>
        <w:tc>
          <w:tcPr>
            <w:tcW w:w="114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0.45 ± 0.04</w:t>
            </w:r>
          </w:p>
        </w:tc>
        <w:tc>
          <w:tcPr>
            <w:tcW w:w="1228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0.44 ± 0.05</w:t>
            </w:r>
          </w:p>
        </w:tc>
        <w:tc>
          <w:tcPr>
            <w:tcW w:w="70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bCs/>
                <w:sz w:val="18"/>
                <w:szCs w:val="18"/>
              </w:rPr>
              <w:t>0.764</w:t>
            </w:r>
          </w:p>
        </w:tc>
      </w:tr>
      <w:tr w:rsidR="00311CBC" w:rsidRPr="00126627" w:rsidTr="00976259">
        <w:trPr>
          <w:trHeight w:hRule="exact" w:val="331"/>
        </w:trPr>
        <w:tc>
          <w:tcPr>
            <w:tcW w:w="937" w:type="pct"/>
          </w:tcPr>
          <w:p w:rsidR="002D15DC" w:rsidRPr="00126627" w:rsidRDefault="002D15DC" w:rsidP="00F41AD9">
            <w:pPr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BG_L_6_1</w:t>
            </w:r>
          </w:p>
        </w:tc>
        <w:tc>
          <w:tcPr>
            <w:tcW w:w="114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2.00 ± 0.24</w:t>
            </w:r>
          </w:p>
        </w:tc>
        <w:tc>
          <w:tcPr>
            <w:tcW w:w="1228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1.99 ± 0.25</w:t>
            </w:r>
          </w:p>
        </w:tc>
        <w:tc>
          <w:tcPr>
            <w:tcW w:w="70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bCs/>
                <w:sz w:val="18"/>
                <w:szCs w:val="18"/>
              </w:rPr>
              <w:t>0.398</w:t>
            </w:r>
          </w:p>
        </w:tc>
      </w:tr>
      <w:tr w:rsidR="00311CBC" w:rsidRPr="00126627" w:rsidTr="00976259">
        <w:trPr>
          <w:trHeight w:hRule="exact" w:val="331"/>
        </w:trPr>
        <w:tc>
          <w:tcPr>
            <w:tcW w:w="937" w:type="pct"/>
          </w:tcPr>
          <w:p w:rsidR="002D15DC" w:rsidRPr="00126627" w:rsidRDefault="002D15DC" w:rsidP="00F41AD9">
            <w:pPr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Tha_L_8_5</w:t>
            </w:r>
          </w:p>
        </w:tc>
        <w:tc>
          <w:tcPr>
            <w:tcW w:w="114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 xml:space="preserve">0.955 </w:t>
            </w: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± 0.095</w:t>
            </w:r>
          </w:p>
        </w:tc>
        <w:tc>
          <w:tcPr>
            <w:tcW w:w="1228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 xml:space="preserve">0.927 </w:t>
            </w: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± 0.104</w:t>
            </w:r>
          </w:p>
        </w:tc>
        <w:tc>
          <w:tcPr>
            <w:tcW w:w="70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</w:tr>
      <w:tr w:rsidR="00311CBC" w:rsidRPr="00126627" w:rsidTr="00976259">
        <w:trPr>
          <w:trHeight w:hRule="exact" w:val="331"/>
        </w:trPr>
        <w:tc>
          <w:tcPr>
            <w:tcW w:w="937" w:type="pct"/>
          </w:tcPr>
          <w:p w:rsidR="002D15DC" w:rsidRPr="00126627" w:rsidRDefault="002D15DC" w:rsidP="00F41AD9">
            <w:pPr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Tha_L_8_7</w:t>
            </w:r>
          </w:p>
        </w:tc>
        <w:tc>
          <w:tcPr>
            <w:tcW w:w="114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 xml:space="preserve">0.825 </w:t>
            </w: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± 0.095</w:t>
            </w:r>
          </w:p>
        </w:tc>
        <w:tc>
          <w:tcPr>
            <w:tcW w:w="1228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 xml:space="preserve">0.820 </w:t>
            </w:r>
            <w:r w:rsidRPr="00126627">
              <w:rPr>
                <w:rFonts w:ascii="Times New Roman" w:eastAsia="DengXian" w:hAnsi="Times New Roman" w:cs="Times New Roman"/>
                <w:sz w:val="18"/>
                <w:szCs w:val="18"/>
              </w:rPr>
              <w:t>± 0.107</w:t>
            </w:r>
          </w:p>
        </w:tc>
        <w:tc>
          <w:tcPr>
            <w:tcW w:w="701" w:type="pct"/>
          </w:tcPr>
          <w:p w:rsidR="002D15DC" w:rsidRPr="00126627" w:rsidRDefault="002D15DC" w:rsidP="00F41AD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26627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</w:tr>
    </w:tbl>
    <w:p w:rsidR="002D15DC" w:rsidRPr="00126627" w:rsidRDefault="002D15DC" w:rsidP="002D15DC">
      <w:pPr>
        <w:spacing w:line="360" w:lineRule="auto"/>
        <w:jc w:val="both"/>
        <w:rPr>
          <w:rFonts w:ascii="Times New Roman" w:hAnsi="Times New Roman" w:cs="Times New Roman"/>
        </w:rPr>
      </w:pPr>
      <w:r w:rsidRPr="00126627">
        <w:rPr>
          <w:rFonts w:ascii="Times New Roman" w:hAnsi="Times New Roman" w:cs="Times New Roman"/>
        </w:rPr>
        <w:t xml:space="preserve">Covariance analysis: TIV (total intracranial volume), age and gender as covariates. The volumes of patients with monotherapy were greater than those with polytherapy, but the differences were not statistically significant </w:t>
      </w:r>
      <w:r w:rsidRPr="00126627">
        <w:rPr>
          <w:rFonts w:ascii="Times New Roman" w:hAnsi="Times New Roman" w:cs="Times New Roman"/>
          <w:bCs/>
        </w:rPr>
        <w:t>(</w:t>
      </w:r>
      <w:r w:rsidRPr="00126627">
        <w:rPr>
          <w:rFonts w:ascii="Times New Roman" w:hAnsi="Times New Roman" w:cs="Times New Roman"/>
          <w:bCs/>
          <w:i/>
          <w:iCs/>
        </w:rPr>
        <w:t>P</w:t>
      </w:r>
      <w:r w:rsidRPr="00126627">
        <w:rPr>
          <w:rFonts w:ascii="Times New Roman" w:hAnsi="Times New Roman" w:cs="Times New Roman"/>
          <w:bCs/>
        </w:rPr>
        <w:t>&gt; 0.05)</w:t>
      </w:r>
      <w:r w:rsidRPr="00126627">
        <w:rPr>
          <w:rFonts w:ascii="Times New Roman" w:hAnsi="Times New Roman" w:cs="Times New Roman"/>
        </w:rPr>
        <w:t>.</w:t>
      </w:r>
    </w:p>
    <w:p w:rsidR="00C713A8" w:rsidRPr="00126627" w:rsidRDefault="00C713A8" w:rsidP="00C713A8">
      <w:pPr>
        <w:rPr>
          <w:rFonts w:ascii="Times New Roman" w:hAnsi="Times New Roman" w:cs="Times New Roman"/>
        </w:rPr>
      </w:pPr>
    </w:p>
    <w:p w:rsidR="00C713A8" w:rsidRPr="00126627" w:rsidRDefault="00C713A8" w:rsidP="00C713A8">
      <w:pPr>
        <w:rPr>
          <w:rFonts w:ascii="Times New Roman" w:hAnsi="Times New Roman" w:cs="Times New Roman"/>
        </w:rPr>
      </w:pPr>
    </w:p>
    <w:p w:rsidR="00C713A8" w:rsidRPr="00126627" w:rsidRDefault="00C713A8" w:rsidP="00C713A8">
      <w:pPr>
        <w:rPr>
          <w:rFonts w:ascii="Times New Roman" w:hAnsi="Times New Roman" w:cs="Times New Roman"/>
        </w:rPr>
      </w:pPr>
    </w:p>
    <w:p w:rsidR="00C713A8" w:rsidRPr="00126627" w:rsidRDefault="00C713A8" w:rsidP="00C713A8">
      <w:pPr>
        <w:rPr>
          <w:rFonts w:ascii="Times New Roman" w:hAnsi="Times New Roman" w:cs="Times New Roman"/>
        </w:rPr>
      </w:pPr>
    </w:p>
    <w:p w:rsidR="00C713A8" w:rsidRPr="00126627" w:rsidRDefault="00C713A8" w:rsidP="00C713A8">
      <w:pPr>
        <w:rPr>
          <w:rFonts w:ascii="Times New Roman" w:hAnsi="Times New Roman" w:cs="Times New Roman"/>
        </w:rPr>
      </w:pPr>
    </w:p>
    <w:p w:rsidR="00C713A8" w:rsidRPr="00126627" w:rsidRDefault="00C713A8" w:rsidP="00C713A8">
      <w:pPr>
        <w:rPr>
          <w:rFonts w:ascii="Times New Roman" w:hAnsi="Times New Roman" w:cs="Times New Roman"/>
        </w:rPr>
      </w:pPr>
    </w:p>
    <w:p w:rsidR="00507731" w:rsidRPr="00126627" w:rsidRDefault="00507731" w:rsidP="009D6A77">
      <w:pPr>
        <w:spacing w:line="360" w:lineRule="auto"/>
        <w:rPr>
          <w:rFonts w:ascii="Times New Roman" w:hAnsi="Times New Roman" w:cs="Times New Roman"/>
        </w:rPr>
      </w:pPr>
    </w:p>
    <w:sectPr w:rsidR="00507731" w:rsidRPr="00126627" w:rsidSect="002D15DC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9635D"/>
    <w:rsid w:val="00013906"/>
    <w:rsid w:val="0004598C"/>
    <w:rsid w:val="0007381F"/>
    <w:rsid w:val="000941FE"/>
    <w:rsid w:val="000A1736"/>
    <w:rsid w:val="000B66CF"/>
    <w:rsid w:val="000E1271"/>
    <w:rsid w:val="000E2C44"/>
    <w:rsid w:val="000F2614"/>
    <w:rsid w:val="000F3B0A"/>
    <w:rsid w:val="00125010"/>
    <w:rsid w:val="00126627"/>
    <w:rsid w:val="00151B85"/>
    <w:rsid w:val="00181591"/>
    <w:rsid w:val="001A3C10"/>
    <w:rsid w:val="001C4B28"/>
    <w:rsid w:val="00220E07"/>
    <w:rsid w:val="00292BCD"/>
    <w:rsid w:val="002B5F9E"/>
    <w:rsid w:val="002D15DC"/>
    <w:rsid w:val="002F5706"/>
    <w:rsid w:val="00311CBC"/>
    <w:rsid w:val="00344B64"/>
    <w:rsid w:val="003629C3"/>
    <w:rsid w:val="00386D68"/>
    <w:rsid w:val="00392009"/>
    <w:rsid w:val="003A78FA"/>
    <w:rsid w:val="003E2308"/>
    <w:rsid w:val="0040331A"/>
    <w:rsid w:val="00405142"/>
    <w:rsid w:val="00406607"/>
    <w:rsid w:val="00422020"/>
    <w:rsid w:val="00431602"/>
    <w:rsid w:val="004B3709"/>
    <w:rsid w:val="004F3B65"/>
    <w:rsid w:val="00507731"/>
    <w:rsid w:val="00545E53"/>
    <w:rsid w:val="00574C20"/>
    <w:rsid w:val="005907BD"/>
    <w:rsid w:val="0059635D"/>
    <w:rsid w:val="005C5A68"/>
    <w:rsid w:val="005C7438"/>
    <w:rsid w:val="005F45DE"/>
    <w:rsid w:val="005F6034"/>
    <w:rsid w:val="00660E13"/>
    <w:rsid w:val="006D6210"/>
    <w:rsid w:val="006D7F2D"/>
    <w:rsid w:val="00714938"/>
    <w:rsid w:val="00715094"/>
    <w:rsid w:val="00722746"/>
    <w:rsid w:val="0072537F"/>
    <w:rsid w:val="00736831"/>
    <w:rsid w:val="0073700F"/>
    <w:rsid w:val="007568A0"/>
    <w:rsid w:val="00767B6B"/>
    <w:rsid w:val="00785AA8"/>
    <w:rsid w:val="00786038"/>
    <w:rsid w:val="007B7CFF"/>
    <w:rsid w:val="007C0971"/>
    <w:rsid w:val="007D3815"/>
    <w:rsid w:val="007D51DF"/>
    <w:rsid w:val="007D7DF5"/>
    <w:rsid w:val="007F74A7"/>
    <w:rsid w:val="00825A8A"/>
    <w:rsid w:val="00827B66"/>
    <w:rsid w:val="0083343A"/>
    <w:rsid w:val="008343FD"/>
    <w:rsid w:val="00845670"/>
    <w:rsid w:val="008702A5"/>
    <w:rsid w:val="008B4269"/>
    <w:rsid w:val="008B6B41"/>
    <w:rsid w:val="008C6331"/>
    <w:rsid w:val="008D01B4"/>
    <w:rsid w:val="008E0982"/>
    <w:rsid w:val="00907CEF"/>
    <w:rsid w:val="00912F6B"/>
    <w:rsid w:val="009219FC"/>
    <w:rsid w:val="00934FEC"/>
    <w:rsid w:val="00945882"/>
    <w:rsid w:val="00950E44"/>
    <w:rsid w:val="009524EA"/>
    <w:rsid w:val="0096482A"/>
    <w:rsid w:val="00976259"/>
    <w:rsid w:val="009948DE"/>
    <w:rsid w:val="009A6EB4"/>
    <w:rsid w:val="009D6A77"/>
    <w:rsid w:val="00A1378A"/>
    <w:rsid w:val="00A16F24"/>
    <w:rsid w:val="00A23A93"/>
    <w:rsid w:val="00A315A4"/>
    <w:rsid w:val="00A33C0B"/>
    <w:rsid w:val="00AA3F15"/>
    <w:rsid w:val="00AA432E"/>
    <w:rsid w:val="00AC7DBE"/>
    <w:rsid w:val="00AE5E5B"/>
    <w:rsid w:val="00AF6E7C"/>
    <w:rsid w:val="00B30DE6"/>
    <w:rsid w:val="00B3738A"/>
    <w:rsid w:val="00B91103"/>
    <w:rsid w:val="00BD57B1"/>
    <w:rsid w:val="00BE12F9"/>
    <w:rsid w:val="00BE13DB"/>
    <w:rsid w:val="00BE6CE3"/>
    <w:rsid w:val="00C475C8"/>
    <w:rsid w:val="00C61C21"/>
    <w:rsid w:val="00C63A56"/>
    <w:rsid w:val="00C713A8"/>
    <w:rsid w:val="00CA1A21"/>
    <w:rsid w:val="00CB5243"/>
    <w:rsid w:val="00CE4B23"/>
    <w:rsid w:val="00CF1987"/>
    <w:rsid w:val="00D71621"/>
    <w:rsid w:val="00D7715E"/>
    <w:rsid w:val="00D82C58"/>
    <w:rsid w:val="00D870CA"/>
    <w:rsid w:val="00E00A51"/>
    <w:rsid w:val="00E23BBC"/>
    <w:rsid w:val="00E27B80"/>
    <w:rsid w:val="00E436D0"/>
    <w:rsid w:val="00E43F16"/>
    <w:rsid w:val="00E61C21"/>
    <w:rsid w:val="00E70F43"/>
    <w:rsid w:val="00E74951"/>
    <w:rsid w:val="00E81D3E"/>
    <w:rsid w:val="00EC37BB"/>
    <w:rsid w:val="00ED17A6"/>
    <w:rsid w:val="00EE34A0"/>
    <w:rsid w:val="00EF05F9"/>
    <w:rsid w:val="00F10D6A"/>
    <w:rsid w:val="00F25067"/>
    <w:rsid w:val="00F3304B"/>
    <w:rsid w:val="00F372A3"/>
    <w:rsid w:val="00F40DFB"/>
    <w:rsid w:val="00F54FC8"/>
    <w:rsid w:val="00F827B7"/>
    <w:rsid w:val="00F91AF6"/>
    <w:rsid w:val="00F93AC0"/>
    <w:rsid w:val="00FA0BA2"/>
    <w:rsid w:val="00FB06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3A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07731"/>
    <w:pPr>
      <w:widowControl w:val="0"/>
      <w:ind w:leftChars="2500" w:left="10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507731"/>
  </w:style>
  <w:style w:type="character" w:styleId="Hyperlink">
    <w:name w:val="Hyperlink"/>
    <w:basedOn w:val="DefaultParagraphFont"/>
    <w:uiPriority w:val="99"/>
    <w:unhideWhenUsed/>
    <w:rsid w:val="008B6B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6B4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713A8"/>
    <w:pPr>
      <w:spacing w:before="100" w:beforeAutospacing="1" w:after="100" w:afterAutospacing="1"/>
    </w:pPr>
  </w:style>
  <w:style w:type="table" w:customStyle="1" w:styleId="2">
    <w:name w:val="网格型2"/>
    <w:basedOn w:val="TableNormal"/>
    <w:next w:val="TableGrid"/>
    <w:uiPriority w:val="59"/>
    <w:rsid w:val="00C713A8"/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713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9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0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966</dc:creator>
  <cp:keywords/>
  <dc:description/>
  <cp:lastModifiedBy>User</cp:lastModifiedBy>
  <cp:revision>52</cp:revision>
  <dcterms:created xsi:type="dcterms:W3CDTF">2022-02-23T04:27:00Z</dcterms:created>
  <dcterms:modified xsi:type="dcterms:W3CDTF">2022-04-12T11:25:00Z</dcterms:modified>
</cp:coreProperties>
</file>